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21D1" w:rsidRPr="00902389" w:rsidRDefault="00D61BC8" w:rsidP="005821D1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Additional File 2</w:t>
      </w:r>
      <w:r w:rsidR="005821D1" w:rsidRPr="00902389">
        <w:rPr>
          <w:rFonts w:ascii="Times New Roman" w:hAnsi="Times New Roman" w:cs="Times New Roman"/>
        </w:rPr>
        <w:t>.</w:t>
      </w:r>
      <w:proofErr w:type="gramEnd"/>
      <w:r w:rsidR="005821D1" w:rsidRPr="00902389">
        <w:rPr>
          <w:rFonts w:ascii="Times New Roman" w:hAnsi="Times New Roman" w:cs="Times New Roman"/>
        </w:rPr>
        <w:t xml:space="preserve"> </w:t>
      </w:r>
      <w:proofErr w:type="gramStart"/>
      <w:r w:rsidR="005821D1" w:rsidRPr="00902389">
        <w:rPr>
          <w:rFonts w:ascii="Times New Roman" w:hAnsi="Times New Roman" w:cs="Times New Roman"/>
        </w:rPr>
        <w:t>Differentially expressed genes between allergic asthmatics and healthy controls in PBMC and whole blood samples.</w:t>
      </w:r>
      <w:proofErr w:type="gramEnd"/>
      <w:r w:rsidR="005821D1" w:rsidRPr="00902389">
        <w:rPr>
          <w:rFonts w:ascii="Times New Roman" w:hAnsi="Times New Roman" w:cs="Times New Roman"/>
        </w:rPr>
        <w:t xml:space="preserve"> </w:t>
      </w:r>
    </w:p>
    <w:p w:rsidR="005821D1" w:rsidRPr="00902389" w:rsidRDefault="005821D1" w:rsidP="005821D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/>
      </w:tblPr>
      <w:tblGrid>
        <w:gridCol w:w="1802"/>
        <w:gridCol w:w="1802"/>
        <w:gridCol w:w="1802"/>
        <w:gridCol w:w="1802"/>
      </w:tblGrid>
      <w:tr w:rsidR="005821D1" w:rsidRPr="00902389" w:rsidTr="0002795E">
        <w:tc>
          <w:tcPr>
            <w:tcW w:w="1802" w:type="dxa"/>
            <w:shd w:val="clear" w:color="auto" w:fill="auto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  <w:b/>
              </w:rPr>
            </w:pPr>
            <w:r w:rsidRPr="00902389">
              <w:rPr>
                <w:rFonts w:ascii="Times New Roman" w:hAnsi="Times New Roman" w:cs="Times New Roman"/>
                <w:b/>
              </w:rPr>
              <w:t>Tissue</w:t>
            </w:r>
          </w:p>
        </w:tc>
        <w:tc>
          <w:tcPr>
            <w:tcW w:w="1802" w:type="dxa"/>
            <w:shd w:val="clear" w:color="auto" w:fill="auto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  <w:b/>
              </w:rPr>
            </w:pPr>
            <w:r w:rsidRPr="00902389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802" w:type="dxa"/>
            <w:shd w:val="clear" w:color="auto" w:fill="auto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  <w:b/>
              </w:rPr>
            </w:pPr>
            <w:r w:rsidRPr="00902389">
              <w:rPr>
                <w:rFonts w:ascii="Times New Roman" w:hAnsi="Times New Roman" w:cs="Times New Roman"/>
                <w:b/>
              </w:rPr>
              <w:t>log</w:t>
            </w:r>
            <w:r w:rsidRPr="00902389">
              <w:rPr>
                <w:rFonts w:ascii="Times New Roman" w:hAnsi="Times New Roman" w:cs="Times New Roman"/>
                <w:b/>
                <w:vertAlign w:val="subscript"/>
              </w:rPr>
              <w:t>2</w:t>
            </w:r>
            <w:r w:rsidRPr="00902389">
              <w:rPr>
                <w:rFonts w:ascii="Times New Roman" w:hAnsi="Times New Roman" w:cs="Times New Roman"/>
                <w:b/>
              </w:rPr>
              <w:t>FC</w:t>
            </w:r>
          </w:p>
        </w:tc>
        <w:tc>
          <w:tcPr>
            <w:tcW w:w="1802" w:type="dxa"/>
            <w:shd w:val="clear" w:color="auto" w:fill="auto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  <w:b/>
              </w:rPr>
            </w:pPr>
            <w:r w:rsidRPr="00902389">
              <w:rPr>
                <w:rFonts w:ascii="Times New Roman" w:hAnsi="Times New Roman" w:cs="Times New Roman"/>
                <w:b/>
              </w:rPr>
              <w:t>FDR</w:t>
            </w:r>
          </w:p>
        </w:tc>
      </w:tr>
      <w:tr w:rsidR="005821D1" w:rsidRPr="00902389" w:rsidTr="00205D8E"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PRF1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1.12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5821D1" w:rsidRPr="00902389" w:rsidTr="00205D8E"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SLAMF7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75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5821D1" w:rsidRPr="00902389" w:rsidTr="00205D8E"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GZMM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80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5821D1" w:rsidRPr="00902389" w:rsidTr="00205D8E"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FEZ1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73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5821D1" w:rsidRPr="00902389" w:rsidTr="00205D8E"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FCER2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69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5821D1" w:rsidRPr="00902389" w:rsidTr="00205D8E"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TBX21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85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5821D1" w:rsidRPr="00902389" w:rsidTr="00205D8E"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RUNX3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64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5821D1" w:rsidRPr="00902389" w:rsidTr="00205D8E"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GZMB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1.04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5821D1" w:rsidRPr="00902389" w:rsidTr="00205D8E"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KLRD1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74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5821D1" w:rsidRPr="00902389" w:rsidTr="00205D8E"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TXK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67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5821D1" w:rsidRPr="00902389" w:rsidTr="00205D8E"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KIR2DS1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1.94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5821D1" w:rsidRPr="00902389" w:rsidTr="00205D8E"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KLRC2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1.35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5821D1" w:rsidRPr="00902389" w:rsidTr="00205D8E"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KLRC1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1.49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5821D1" w:rsidRPr="00902389" w:rsidTr="00205D8E"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CTSW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68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5821D1" w:rsidRPr="00902389" w:rsidTr="00205D8E"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CCR5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81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5821D1" w:rsidRPr="00902389" w:rsidTr="00205D8E"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CXCR6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1.18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5821D1" w:rsidRPr="00902389" w:rsidTr="00205D8E"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IL2RB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65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5821D1" w:rsidRPr="00902389" w:rsidTr="00205D8E"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CD7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55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5821D1" w:rsidRPr="00902389" w:rsidTr="00205D8E"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ITGAL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51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5821D1" w:rsidRPr="00902389" w:rsidTr="00205D8E"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KIR3DS1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2.07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5821D1" w:rsidRPr="00902389" w:rsidTr="00205D8E"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CARD11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60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5821D1" w:rsidRPr="00902389" w:rsidTr="00205D8E"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CD9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5821D1" w:rsidRPr="00902389" w:rsidTr="00205D8E"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KLRK1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57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5821D1" w:rsidRPr="00902389" w:rsidTr="00205D8E"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CD247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50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5821D1" w:rsidRPr="00902389" w:rsidTr="00205D8E"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ABCB1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54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5821D1" w:rsidRPr="00902389" w:rsidTr="00205D8E"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IL12RB1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54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5821D1" w:rsidRPr="00902389" w:rsidTr="00205D8E"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KLRG1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87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5821D1" w:rsidRPr="00902389" w:rsidTr="00205D8E"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ZAP70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49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5821D1" w:rsidRPr="00902389" w:rsidTr="00205D8E"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EOMES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84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5821D1" w:rsidRPr="00902389" w:rsidTr="00205D8E"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TARP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83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5821D1" w:rsidRPr="00902389" w:rsidTr="00205D8E"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TNFSF4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5821D1" w:rsidRPr="00902389" w:rsidTr="00205D8E"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NFATC2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57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5821D1" w:rsidRPr="00902389" w:rsidTr="00205D8E"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CSF1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5821D1" w:rsidRPr="00902389" w:rsidTr="00205D8E"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CCL4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53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5821D1" w:rsidRPr="00902389" w:rsidTr="00205D8E"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CD38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61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5821D1" w:rsidRPr="00902389" w:rsidTr="00205D8E"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STAT4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52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5821D1" w:rsidRPr="00902389" w:rsidTr="00205D8E"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NFATC3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34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5821D1" w:rsidRPr="00902389" w:rsidTr="00205D8E"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IFIT1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5821D1" w:rsidRPr="00902389" w:rsidTr="00205D8E"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NCR1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63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5821D1" w:rsidRPr="00902389" w:rsidTr="00205D8E"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FCGR1A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5821D1" w:rsidRPr="00902389" w:rsidTr="00205D8E"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SPN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45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5821D1" w:rsidRPr="00902389" w:rsidTr="00205D8E"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LRP1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65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5821D1" w:rsidRPr="00902389" w:rsidTr="00205D8E"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LAG3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81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5821D1" w:rsidRPr="00902389" w:rsidTr="00205D8E"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</w:rPr>
              <w:t>PBMC</w:t>
            </w:r>
          </w:p>
        </w:tc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  <w:color w:val="000000"/>
              </w:rPr>
            </w:pPr>
            <w:r w:rsidRPr="00902389">
              <w:rPr>
                <w:rFonts w:ascii="Times New Roman" w:hAnsi="Times New Roman" w:cs="Times New Roman"/>
              </w:rPr>
              <w:t>EGR2</w:t>
            </w:r>
          </w:p>
        </w:tc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  <w:color w:val="000000"/>
              </w:rPr>
            </w:pPr>
            <w:r w:rsidRPr="00902389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  <w:color w:val="000000"/>
              </w:rPr>
            </w:pPr>
            <w:r w:rsidRPr="00902389">
              <w:rPr>
                <w:rFonts w:ascii="Times New Roman" w:hAnsi="Times New Roman" w:cs="Times New Roman"/>
              </w:rPr>
              <w:t>0.20</w:t>
            </w:r>
          </w:p>
        </w:tc>
      </w:tr>
      <w:tr w:rsidR="005821D1" w:rsidRPr="00902389" w:rsidTr="00205D8E"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</w:rPr>
              <w:lastRenderedPageBreak/>
              <w:t>Whole Blood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ADA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49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5821D1" w:rsidRPr="00902389" w:rsidTr="00205D8E"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NCAM1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55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5821D1" w:rsidRPr="00902389" w:rsidTr="00205D8E"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IL12RB2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80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5821D1" w:rsidRPr="00902389" w:rsidTr="00205D8E">
        <w:tc>
          <w:tcPr>
            <w:tcW w:w="1802" w:type="dxa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PDGFC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802" w:type="dxa"/>
            <w:vAlign w:val="bottom"/>
          </w:tcPr>
          <w:p w:rsidR="005821D1" w:rsidRPr="00902389" w:rsidRDefault="005821D1" w:rsidP="00205D8E">
            <w:pPr>
              <w:rPr>
                <w:rFonts w:ascii="Times New Roman" w:hAnsi="Times New Roman" w:cs="Times New Roman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</w:tbl>
    <w:p w:rsidR="005821D1" w:rsidRPr="00902389" w:rsidRDefault="005821D1" w:rsidP="005821D1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821D1" w:rsidRPr="00902389" w:rsidSect="00983FF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3FF6" w:rsidRDefault="00983FF6" w:rsidP="00983FF6">
      <w:r>
        <w:separator/>
      </w:r>
    </w:p>
  </w:endnote>
  <w:endnote w:type="continuationSeparator" w:id="0">
    <w:p w:rsidR="00983FF6" w:rsidRDefault="00983FF6" w:rsidP="00983FF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3FF6" w:rsidRDefault="00983FF6" w:rsidP="00983FF6">
      <w:r>
        <w:separator/>
      </w:r>
    </w:p>
  </w:footnote>
  <w:footnote w:type="continuationSeparator" w:id="0">
    <w:p w:rsidR="00983FF6" w:rsidRDefault="00983FF6" w:rsidP="00983FF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9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821D1"/>
    <w:rsid w:val="0002093C"/>
    <w:rsid w:val="0002795E"/>
    <w:rsid w:val="00244429"/>
    <w:rsid w:val="002A02A3"/>
    <w:rsid w:val="003E3399"/>
    <w:rsid w:val="003E5A6B"/>
    <w:rsid w:val="00432E05"/>
    <w:rsid w:val="004523D6"/>
    <w:rsid w:val="004925FE"/>
    <w:rsid w:val="005821D1"/>
    <w:rsid w:val="006041FE"/>
    <w:rsid w:val="006207F0"/>
    <w:rsid w:val="008613A9"/>
    <w:rsid w:val="00882E13"/>
    <w:rsid w:val="008A0CE3"/>
    <w:rsid w:val="00902389"/>
    <w:rsid w:val="00950794"/>
    <w:rsid w:val="00976669"/>
    <w:rsid w:val="00983FF6"/>
    <w:rsid w:val="00B26449"/>
    <w:rsid w:val="00BB0206"/>
    <w:rsid w:val="00C77F58"/>
    <w:rsid w:val="00CB0FB3"/>
    <w:rsid w:val="00D61BC8"/>
    <w:rsid w:val="00D62952"/>
    <w:rsid w:val="00E379AF"/>
    <w:rsid w:val="00EC0A70"/>
    <w:rsid w:val="00EE0C6B"/>
    <w:rsid w:val="00EE1C98"/>
    <w:rsid w:val="00F219D6"/>
    <w:rsid w:val="00FB60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1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21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3">
    <w:name w:val="List Table 3"/>
    <w:basedOn w:val="TableNormal"/>
    <w:uiPriority w:val="48"/>
    <w:rsid w:val="005821D1"/>
    <w:rPr>
      <w:lang w:val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983F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83FF6"/>
  </w:style>
  <w:style w:type="paragraph" w:styleId="Footer">
    <w:name w:val="footer"/>
    <w:basedOn w:val="Normal"/>
    <w:link w:val="FooterChar"/>
    <w:uiPriority w:val="99"/>
    <w:semiHidden/>
    <w:unhideWhenUsed/>
    <w:rsid w:val="00983F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83FF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e</dc:creator>
  <cp:keywords/>
  <dc:description/>
  <cp:lastModifiedBy>0013359</cp:lastModifiedBy>
  <cp:revision>6</cp:revision>
  <dcterms:created xsi:type="dcterms:W3CDTF">2019-05-15T20:45:00Z</dcterms:created>
  <dcterms:modified xsi:type="dcterms:W3CDTF">2019-11-14T08:29:00Z</dcterms:modified>
</cp:coreProperties>
</file>